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FEDE25" w14:textId="77777777" w:rsidR="00EB0714" w:rsidRDefault="00EB0714" w:rsidP="00EB0714">
      <w:pPr>
        <w:autoSpaceDE w:val="0"/>
        <w:autoSpaceDN w:val="0"/>
        <w:adjustRightInd w:val="0"/>
        <w:spacing w:line="400" w:lineRule="atLeast"/>
        <w:jc w:val="center"/>
        <w:rPr>
          <w:rFonts w:ascii="Times New Roman" w:hAnsi="Times New Roman" w:cs="Times New Roman"/>
          <w:b/>
          <w:bCs/>
          <w:sz w:val="24"/>
          <w:szCs w:val="24"/>
        </w:rPr>
      </w:pPr>
      <w:r>
        <w:rPr>
          <w:rFonts w:ascii="Times New Roman" w:hAnsi="Times New Roman" w:cs="Times New Roman"/>
          <w:b/>
          <w:bCs/>
          <w:sz w:val="24"/>
          <w:szCs w:val="24"/>
        </w:rPr>
        <w:t xml:space="preserve">Examining the role of </w:t>
      </w:r>
      <w:r w:rsidRPr="003B6E62">
        <w:rPr>
          <w:rFonts w:ascii="Times New Roman" w:hAnsi="Times New Roman" w:cs="Times New Roman"/>
          <w:b/>
          <w:bCs/>
          <w:sz w:val="24"/>
          <w:szCs w:val="24"/>
          <w:highlight w:val="yellow"/>
        </w:rPr>
        <w:t>systemic chronic</w:t>
      </w:r>
      <w:r>
        <w:rPr>
          <w:rFonts w:ascii="Times New Roman" w:hAnsi="Times New Roman" w:cs="Times New Roman"/>
          <w:b/>
          <w:bCs/>
          <w:sz w:val="24"/>
          <w:szCs w:val="24"/>
        </w:rPr>
        <w:t xml:space="preserve"> inflammation in diet and sleep relationship </w:t>
      </w:r>
    </w:p>
    <w:p w14:paraId="559D0031" w14:textId="77777777" w:rsidR="00EB0714" w:rsidRDefault="00EB0714" w:rsidP="00EB0714">
      <w:pPr>
        <w:autoSpaceDE w:val="0"/>
        <w:autoSpaceDN w:val="0"/>
        <w:adjustRightInd w:val="0"/>
        <w:spacing w:line="400" w:lineRule="atLeast"/>
        <w:jc w:val="center"/>
        <w:rPr>
          <w:rFonts w:ascii="Times New Roman" w:hAnsi="Times New Roman" w:cs="Times New Roman"/>
          <w:b/>
          <w:bCs/>
          <w:sz w:val="24"/>
          <w:szCs w:val="24"/>
        </w:rPr>
      </w:pPr>
    </w:p>
    <w:p w14:paraId="031D2DF9" w14:textId="77777777" w:rsidR="00EB0714" w:rsidRDefault="00EB0714" w:rsidP="00EB0714">
      <w:pPr>
        <w:spacing w:line="480" w:lineRule="auto"/>
        <w:jc w:val="center"/>
        <w:rPr>
          <w:rFonts w:ascii="Times New Roman" w:hAnsi="Times New Roman" w:cs="Times New Roman"/>
          <w:sz w:val="24"/>
          <w:szCs w:val="24"/>
          <w:vertAlign w:val="superscript"/>
        </w:rPr>
      </w:pPr>
      <w:r>
        <w:rPr>
          <w:rFonts w:ascii="Times New Roman" w:hAnsi="Times New Roman" w:cs="Times New Roman"/>
          <w:sz w:val="24"/>
          <w:szCs w:val="24"/>
        </w:rPr>
        <w:t>Piril Hepsomali</w:t>
      </w:r>
      <w:r>
        <w:rPr>
          <w:rFonts w:ascii="Times New Roman" w:hAnsi="Times New Roman" w:cs="Times New Roman"/>
          <w:sz w:val="24"/>
          <w:szCs w:val="24"/>
          <w:vertAlign w:val="superscript"/>
        </w:rPr>
        <w:t>1,2*</w:t>
      </w:r>
      <w:r>
        <w:rPr>
          <w:rFonts w:ascii="Times New Roman" w:hAnsi="Times New Roman" w:cs="Times New Roman"/>
          <w:sz w:val="24"/>
          <w:szCs w:val="24"/>
        </w:rPr>
        <w:t>&amp; John A. Groeger</w:t>
      </w:r>
      <w:r>
        <w:rPr>
          <w:rFonts w:ascii="Times New Roman" w:hAnsi="Times New Roman" w:cs="Times New Roman"/>
          <w:sz w:val="24"/>
          <w:szCs w:val="24"/>
          <w:vertAlign w:val="superscript"/>
        </w:rPr>
        <w:t>3</w:t>
      </w:r>
    </w:p>
    <w:p w14:paraId="11795897" w14:textId="77777777" w:rsidR="00EB0714" w:rsidRDefault="00EB0714" w:rsidP="00EB0714">
      <w:pPr>
        <w:spacing w:line="240" w:lineRule="auto"/>
        <w:jc w:val="center"/>
        <w:rPr>
          <w:rFonts w:ascii="Times New Roman" w:hAnsi="Times New Roman" w:cs="Times New Roman"/>
          <w:sz w:val="24"/>
          <w:szCs w:val="24"/>
          <w:vertAlign w:val="superscript"/>
        </w:rPr>
      </w:pPr>
    </w:p>
    <w:p w14:paraId="774855FF" w14:textId="77777777" w:rsidR="00EB0714" w:rsidRDefault="00EB0714" w:rsidP="00EB0714">
      <w:pPr>
        <w:spacing w:line="240" w:lineRule="auto"/>
        <w:rPr>
          <w:rFonts w:ascii="Times New Roman" w:hAnsi="Times New Roman" w:cs="Times New Roman"/>
          <w:sz w:val="24"/>
          <w:szCs w:val="24"/>
        </w:rPr>
      </w:pPr>
      <w:r>
        <w:rPr>
          <w:rFonts w:ascii="Times New Roman" w:hAnsi="Times New Roman" w:cs="Times New Roman"/>
          <w:sz w:val="24"/>
          <w:szCs w:val="24"/>
          <w:vertAlign w:val="superscript"/>
        </w:rPr>
        <w:t xml:space="preserve">1 </w:t>
      </w:r>
      <w:r>
        <w:rPr>
          <w:rFonts w:ascii="Times New Roman" w:hAnsi="Times New Roman" w:cs="Times New Roman"/>
          <w:sz w:val="24"/>
          <w:szCs w:val="24"/>
        </w:rPr>
        <w:t xml:space="preserve">University of Roehampton, School of Psychology, London, United Kingdom </w:t>
      </w:r>
    </w:p>
    <w:p w14:paraId="2D1810DF" w14:textId="77777777" w:rsidR="00EB0714" w:rsidRDefault="00EB0714" w:rsidP="00EB0714">
      <w:pPr>
        <w:spacing w:line="240" w:lineRule="auto"/>
        <w:rPr>
          <w:rFonts w:ascii="Times New Roman" w:hAnsi="Times New Roman" w:cs="Times New Roman"/>
          <w:sz w:val="24"/>
          <w:szCs w:val="24"/>
        </w:rPr>
      </w:pPr>
      <w:r>
        <w:rPr>
          <w:rFonts w:ascii="Times New Roman" w:hAnsi="Times New Roman" w:cs="Times New Roman"/>
          <w:sz w:val="24"/>
          <w:szCs w:val="24"/>
          <w:vertAlign w:val="superscript"/>
        </w:rPr>
        <w:t xml:space="preserve">2 </w:t>
      </w:r>
      <w:r>
        <w:rPr>
          <w:rFonts w:ascii="Times New Roman" w:hAnsi="Times New Roman" w:cs="Times New Roman"/>
          <w:sz w:val="24"/>
          <w:szCs w:val="24"/>
        </w:rPr>
        <w:t xml:space="preserve">Unilever R&amp;D, </w:t>
      </w:r>
      <w:proofErr w:type="spellStart"/>
      <w:r>
        <w:rPr>
          <w:rFonts w:ascii="Times New Roman" w:hAnsi="Times New Roman" w:cs="Times New Roman"/>
          <w:sz w:val="24"/>
          <w:szCs w:val="24"/>
        </w:rPr>
        <w:t>Colworth</w:t>
      </w:r>
      <w:proofErr w:type="spellEnd"/>
      <w:r>
        <w:rPr>
          <w:rFonts w:ascii="Times New Roman" w:hAnsi="Times New Roman" w:cs="Times New Roman"/>
          <w:sz w:val="24"/>
          <w:szCs w:val="24"/>
        </w:rPr>
        <w:t xml:space="preserve"> Science Park, Bedford, United Kingdom</w:t>
      </w:r>
    </w:p>
    <w:p w14:paraId="0F4C10F5" w14:textId="77777777" w:rsidR="00EB0714" w:rsidRDefault="00EB0714" w:rsidP="00EB0714">
      <w:pPr>
        <w:spacing w:line="240" w:lineRule="auto"/>
        <w:rPr>
          <w:rFonts w:ascii="Times New Roman" w:hAnsi="Times New Roman" w:cs="Times New Roman"/>
          <w:sz w:val="24"/>
          <w:szCs w:val="24"/>
        </w:rPr>
      </w:pPr>
      <w:r>
        <w:rPr>
          <w:rFonts w:ascii="Times New Roman" w:hAnsi="Times New Roman" w:cs="Times New Roman"/>
          <w:sz w:val="24"/>
          <w:szCs w:val="24"/>
          <w:vertAlign w:val="superscript"/>
        </w:rPr>
        <w:t xml:space="preserve">3 </w:t>
      </w:r>
      <w:r>
        <w:rPr>
          <w:rFonts w:ascii="Times New Roman" w:hAnsi="Times New Roman" w:cs="Times New Roman"/>
          <w:sz w:val="24"/>
          <w:szCs w:val="24"/>
        </w:rPr>
        <w:t>Nottingham Trent University, School of Social Sciences, Department of Psychology, Nottingham, United Kingdom</w:t>
      </w:r>
    </w:p>
    <w:p w14:paraId="74334797" w14:textId="77777777" w:rsidR="00EB0714" w:rsidRDefault="00EB0714" w:rsidP="00EB0714">
      <w:pPr>
        <w:spacing w:line="240" w:lineRule="auto"/>
        <w:rPr>
          <w:rFonts w:ascii="Times New Roman" w:hAnsi="Times New Roman" w:cs="Times New Roman"/>
          <w:sz w:val="24"/>
          <w:szCs w:val="24"/>
        </w:rPr>
      </w:pPr>
    </w:p>
    <w:p w14:paraId="6E4E5BB9" w14:textId="77777777" w:rsidR="00EB0714" w:rsidRDefault="00EB0714" w:rsidP="00EB0714">
      <w:pPr>
        <w:spacing w:after="0" w:line="240" w:lineRule="auto"/>
        <w:rPr>
          <w:rStyle w:val="Hyperlink"/>
        </w:rPr>
      </w:pPr>
      <w:r>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Correspondence concerning this article should be addressed to Piril Hepsomali, University of Roehampton, School of Psychology, London, United Kingdom, email: </w:t>
      </w:r>
      <w:hyperlink r:id="rId7" w:history="1">
        <w:r>
          <w:rPr>
            <w:rStyle w:val="Hyperlink"/>
            <w:rFonts w:ascii="Times New Roman" w:hAnsi="Times New Roman" w:cs="Times New Roman"/>
            <w:sz w:val="24"/>
            <w:szCs w:val="24"/>
          </w:rPr>
          <w:t>P.Hepsomali@roehampton.ac.uk</w:t>
        </w:r>
      </w:hyperlink>
      <w:r>
        <w:rPr>
          <w:rFonts w:ascii="Times New Roman" w:hAnsi="Times New Roman" w:cs="Times New Roman"/>
          <w:sz w:val="24"/>
          <w:szCs w:val="24"/>
        </w:rPr>
        <w:t xml:space="preserve"> </w:t>
      </w:r>
    </w:p>
    <w:p w14:paraId="4F21A963" w14:textId="77777777" w:rsidR="00EB0714" w:rsidRDefault="00EB0714" w:rsidP="00EB0714">
      <w:pPr>
        <w:spacing w:line="480" w:lineRule="auto"/>
        <w:rPr>
          <w:rStyle w:val="Hyperlink"/>
          <w:rFonts w:ascii="Times New Roman" w:hAnsi="Times New Roman" w:cs="Times New Roman"/>
          <w:sz w:val="24"/>
          <w:szCs w:val="24"/>
        </w:rPr>
      </w:pPr>
    </w:p>
    <w:p w14:paraId="596C2B6E" w14:textId="77777777" w:rsidR="00EB0714" w:rsidRDefault="00EB0714" w:rsidP="00EB0714">
      <w:pPr>
        <w:spacing w:line="480" w:lineRule="auto"/>
        <w:rPr>
          <w:sz w:val="20"/>
          <w:szCs w:val="20"/>
        </w:rPr>
      </w:pPr>
      <w:r>
        <w:rPr>
          <w:rFonts w:ascii="Times New Roman" w:hAnsi="Times New Roman" w:cs="Times New Roman"/>
          <w:b/>
          <w:bCs/>
          <w:sz w:val="20"/>
          <w:szCs w:val="20"/>
        </w:rPr>
        <w:t xml:space="preserve">Acknowledgements:  </w:t>
      </w:r>
      <w:r>
        <w:rPr>
          <w:rFonts w:ascii="Times New Roman" w:hAnsi="Times New Roman" w:cs="Times New Roman"/>
          <w:sz w:val="20"/>
          <w:szCs w:val="20"/>
        </w:rPr>
        <w:t xml:space="preserve">This research has been conducted using the UK Biobank Resource under Application Number ‘61818’. PH was affiliated with Unilever UK Central Resources Limited at the time of data analysis and is currently affiliated with University of Roehampton. </w:t>
      </w:r>
    </w:p>
    <w:p w14:paraId="25CB0D74" w14:textId="77777777" w:rsidR="00EB0714" w:rsidRDefault="00EB0714" w:rsidP="00EB0714">
      <w:pPr>
        <w:spacing w:line="480" w:lineRule="auto"/>
        <w:rPr>
          <w:rFonts w:ascii="Times New Roman" w:hAnsi="Times New Roman" w:cs="Times New Roman"/>
          <w:sz w:val="20"/>
          <w:szCs w:val="20"/>
        </w:rPr>
      </w:pPr>
      <w:r>
        <w:rPr>
          <w:rFonts w:ascii="Times New Roman" w:hAnsi="Times New Roman" w:cs="Times New Roman"/>
          <w:b/>
          <w:bCs/>
          <w:sz w:val="20"/>
          <w:szCs w:val="20"/>
        </w:rPr>
        <w:t>Data availability:</w:t>
      </w:r>
      <w:r>
        <w:rPr>
          <w:rFonts w:ascii="Times New Roman" w:hAnsi="Times New Roman" w:cs="Times New Roman"/>
          <w:sz w:val="20"/>
          <w:szCs w:val="20"/>
        </w:rPr>
        <w:t xml:space="preserve"> All relevant data are within the paper and its supplementary material.</w:t>
      </w:r>
    </w:p>
    <w:p w14:paraId="79CFE398" w14:textId="77777777" w:rsidR="00EB0714" w:rsidRDefault="00EB0714" w:rsidP="00EB0714">
      <w:pPr>
        <w:spacing w:line="480" w:lineRule="auto"/>
        <w:rPr>
          <w:rFonts w:ascii="Times New Roman" w:hAnsi="Times New Roman" w:cs="Times New Roman"/>
          <w:sz w:val="20"/>
          <w:szCs w:val="20"/>
        </w:rPr>
      </w:pPr>
      <w:r>
        <w:rPr>
          <w:rFonts w:ascii="Times New Roman" w:hAnsi="Times New Roman" w:cs="Times New Roman"/>
          <w:b/>
          <w:bCs/>
          <w:sz w:val="20"/>
          <w:szCs w:val="20"/>
        </w:rPr>
        <w:t>Author contributions:</w:t>
      </w:r>
      <w:r>
        <w:rPr>
          <w:rFonts w:ascii="Times New Roman" w:hAnsi="Times New Roman" w:cs="Times New Roman"/>
          <w:sz w:val="20"/>
          <w:szCs w:val="20"/>
        </w:rPr>
        <w:t xml:space="preserve"> PH analysed the data and wrote the manuscript with input from JG, who also contributed to the revision of the manuscript critically for important intellectual content. Both PH and JAG approved the submitted version.</w:t>
      </w:r>
    </w:p>
    <w:p w14:paraId="375B30DC" w14:textId="77777777" w:rsidR="00EB0714" w:rsidRDefault="00EB0714" w:rsidP="00EB0714">
      <w:pPr>
        <w:spacing w:line="480" w:lineRule="auto"/>
        <w:rPr>
          <w:rFonts w:ascii="Times New Roman" w:hAnsi="Times New Roman" w:cs="Times New Roman"/>
          <w:sz w:val="20"/>
          <w:szCs w:val="20"/>
        </w:rPr>
      </w:pPr>
      <w:r>
        <w:rPr>
          <w:rFonts w:ascii="Times New Roman" w:hAnsi="Times New Roman" w:cs="Times New Roman"/>
          <w:b/>
          <w:bCs/>
          <w:sz w:val="20"/>
          <w:szCs w:val="20"/>
        </w:rPr>
        <w:t>Funding:</w:t>
      </w:r>
      <w:r>
        <w:rPr>
          <w:rFonts w:ascii="Times New Roman" w:hAnsi="Times New Roman" w:cs="Times New Roman"/>
          <w:sz w:val="20"/>
          <w:szCs w:val="20"/>
        </w:rPr>
        <w:t xml:space="preserve"> Funds received from Unilever UK Central Resources Limited to cover application fees. </w:t>
      </w:r>
    </w:p>
    <w:p w14:paraId="406E3E77" w14:textId="77777777" w:rsidR="00EB0714" w:rsidRDefault="00EB0714" w:rsidP="00EB0714">
      <w:pPr>
        <w:spacing w:line="480" w:lineRule="auto"/>
        <w:rPr>
          <w:rFonts w:ascii="Times New Roman" w:hAnsi="Times New Roman" w:cs="Times New Roman"/>
          <w:sz w:val="20"/>
          <w:szCs w:val="20"/>
        </w:rPr>
      </w:pPr>
      <w:r>
        <w:rPr>
          <w:rFonts w:ascii="Times New Roman" w:hAnsi="Times New Roman" w:cs="Times New Roman"/>
          <w:b/>
          <w:bCs/>
          <w:sz w:val="20"/>
          <w:szCs w:val="20"/>
        </w:rPr>
        <w:t>Conflicts of interest:</w:t>
      </w:r>
      <w:r>
        <w:rPr>
          <w:rFonts w:ascii="Times New Roman" w:hAnsi="Times New Roman" w:cs="Times New Roman"/>
          <w:sz w:val="20"/>
          <w:szCs w:val="20"/>
        </w:rPr>
        <w:t xml:space="preserve"> PH was employed by Unilever UK Central Resources Limited until May 2021. JAG has received research funding, consultancy, travel support, and speaking fees from various industrial companies </w:t>
      </w:r>
      <w:r w:rsidRPr="0022241B">
        <w:rPr>
          <w:rFonts w:ascii="Times New Roman" w:hAnsi="Times New Roman" w:cs="Times New Roman"/>
          <w:sz w:val="20"/>
          <w:szCs w:val="20"/>
          <w:highlight w:val="yellow"/>
        </w:rPr>
        <w:t>of which Precision Biotics was the only biotechnology company that develops and commercialises vitamins/supplements.</w:t>
      </w:r>
      <w:r>
        <w:rPr>
          <w:rFonts w:ascii="Times New Roman" w:hAnsi="Times New Roman" w:cs="Times New Roman"/>
          <w:sz w:val="20"/>
          <w:szCs w:val="20"/>
        </w:rPr>
        <w:t xml:space="preserve"> </w:t>
      </w:r>
    </w:p>
    <w:p w14:paraId="605F2D33" w14:textId="77777777" w:rsidR="00EB0714" w:rsidRDefault="00EB0714" w:rsidP="00EB0714">
      <w:pPr>
        <w:spacing w:line="480" w:lineRule="auto"/>
        <w:rPr>
          <w:rStyle w:val="Hyperlink"/>
          <w:sz w:val="24"/>
          <w:szCs w:val="24"/>
        </w:rPr>
      </w:pPr>
    </w:p>
    <w:p w14:paraId="2A0EB7BC" w14:textId="2DA6E3D9" w:rsidR="00D15C7C" w:rsidRPr="00EB0714" w:rsidRDefault="00D15C7C" w:rsidP="00EB0714">
      <w:pPr>
        <w:rPr>
          <w:rStyle w:val="Hyperlink"/>
          <w:color w:val="auto"/>
          <w:u w:val="none"/>
        </w:rPr>
      </w:pPr>
    </w:p>
    <w:sectPr w:rsidR="00D15C7C" w:rsidRPr="00EB0714" w:rsidSect="004851F4">
      <w:pgSz w:w="11906" w:h="16838"/>
      <w:pgMar w:top="1440" w:right="1440" w:bottom="1440" w:left="1440" w:header="709" w:footer="709"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3DE24A" w14:textId="77777777" w:rsidR="006A35CE" w:rsidRDefault="006A35CE" w:rsidP="00E84838">
      <w:pPr>
        <w:spacing w:after="0" w:line="240" w:lineRule="auto"/>
      </w:pPr>
      <w:r>
        <w:separator/>
      </w:r>
    </w:p>
  </w:endnote>
  <w:endnote w:type="continuationSeparator" w:id="0">
    <w:p w14:paraId="2BB5D3BA" w14:textId="77777777" w:rsidR="006A35CE" w:rsidRDefault="006A35CE" w:rsidP="00E848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60B013" w14:textId="77777777" w:rsidR="006A35CE" w:rsidRDefault="006A35CE" w:rsidP="00E84838">
      <w:pPr>
        <w:spacing w:after="0" w:line="240" w:lineRule="auto"/>
      </w:pPr>
      <w:r>
        <w:separator/>
      </w:r>
    </w:p>
  </w:footnote>
  <w:footnote w:type="continuationSeparator" w:id="0">
    <w:p w14:paraId="014AE05C" w14:textId="77777777" w:rsidR="006A35CE" w:rsidRDefault="006A35CE" w:rsidP="00E8483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ite Them Right-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593BD2"/>
    <w:rsid w:val="00007D83"/>
    <w:rsid w:val="000163FF"/>
    <w:rsid w:val="00021EA4"/>
    <w:rsid w:val="00031621"/>
    <w:rsid w:val="000329EC"/>
    <w:rsid w:val="00037895"/>
    <w:rsid w:val="00042CB4"/>
    <w:rsid w:val="000436B6"/>
    <w:rsid w:val="00043A9A"/>
    <w:rsid w:val="00044CC5"/>
    <w:rsid w:val="00052091"/>
    <w:rsid w:val="0005690E"/>
    <w:rsid w:val="00063467"/>
    <w:rsid w:val="00065D64"/>
    <w:rsid w:val="000661E1"/>
    <w:rsid w:val="00076C11"/>
    <w:rsid w:val="00091876"/>
    <w:rsid w:val="00093461"/>
    <w:rsid w:val="00093B68"/>
    <w:rsid w:val="000958E9"/>
    <w:rsid w:val="000A1F50"/>
    <w:rsid w:val="000A1F67"/>
    <w:rsid w:val="000A3FC2"/>
    <w:rsid w:val="000A508E"/>
    <w:rsid w:val="000A6103"/>
    <w:rsid w:val="000A7A8F"/>
    <w:rsid w:val="000B4535"/>
    <w:rsid w:val="000B665F"/>
    <w:rsid w:val="000B7CAB"/>
    <w:rsid w:val="000C1A67"/>
    <w:rsid w:val="000C1D59"/>
    <w:rsid w:val="000C5936"/>
    <w:rsid w:val="000C620F"/>
    <w:rsid w:val="000C70FF"/>
    <w:rsid w:val="000D2DB4"/>
    <w:rsid w:val="000F07C4"/>
    <w:rsid w:val="000F09E8"/>
    <w:rsid w:val="000F0D44"/>
    <w:rsid w:val="000F18D9"/>
    <w:rsid w:val="000F3CCF"/>
    <w:rsid w:val="001003FF"/>
    <w:rsid w:val="00117575"/>
    <w:rsid w:val="00126291"/>
    <w:rsid w:val="00126C3C"/>
    <w:rsid w:val="0013432F"/>
    <w:rsid w:val="001406B1"/>
    <w:rsid w:val="001528C0"/>
    <w:rsid w:val="00172F7B"/>
    <w:rsid w:val="00173CD3"/>
    <w:rsid w:val="00180399"/>
    <w:rsid w:val="00193E19"/>
    <w:rsid w:val="001959F5"/>
    <w:rsid w:val="001A185D"/>
    <w:rsid w:val="001A4873"/>
    <w:rsid w:val="001A6844"/>
    <w:rsid w:val="001B519C"/>
    <w:rsid w:val="001B5E84"/>
    <w:rsid w:val="001C012F"/>
    <w:rsid w:val="001D0C62"/>
    <w:rsid w:val="001D252D"/>
    <w:rsid w:val="001D300D"/>
    <w:rsid w:val="001E1004"/>
    <w:rsid w:val="001E5309"/>
    <w:rsid w:val="001E7F5D"/>
    <w:rsid w:val="00207B43"/>
    <w:rsid w:val="00207F20"/>
    <w:rsid w:val="00217529"/>
    <w:rsid w:val="00224729"/>
    <w:rsid w:val="00232693"/>
    <w:rsid w:val="0023601B"/>
    <w:rsid w:val="002614D6"/>
    <w:rsid w:val="00263BED"/>
    <w:rsid w:val="00263D12"/>
    <w:rsid w:val="00273490"/>
    <w:rsid w:val="00293A73"/>
    <w:rsid w:val="002963C8"/>
    <w:rsid w:val="002B70FE"/>
    <w:rsid w:val="002C2309"/>
    <w:rsid w:val="002C2667"/>
    <w:rsid w:val="002C2C99"/>
    <w:rsid w:val="002D56B0"/>
    <w:rsid w:val="002E039C"/>
    <w:rsid w:val="002F0085"/>
    <w:rsid w:val="002F060D"/>
    <w:rsid w:val="002F4DD2"/>
    <w:rsid w:val="002F577A"/>
    <w:rsid w:val="003120A5"/>
    <w:rsid w:val="00312B71"/>
    <w:rsid w:val="00314B9F"/>
    <w:rsid w:val="00315242"/>
    <w:rsid w:val="003246DC"/>
    <w:rsid w:val="0033309C"/>
    <w:rsid w:val="0033380D"/>
    <w:rsid w:val="003418F6"/>
    <w:rsid w:val="003433AC"/>
    <w:rsid w:val="00360836"/>
    <w:rsid w:val="00361114"/>
    <w:rsid w:val="003725C8"/>
    <w:rsid w:val="003736CB"/>
    <w:rsid w:val="003811F4"/>
    <w:rsid w:val="00383FF8"/>
    <w:rsid w:val="00384798"/>
    <w:rsid w:val="0038695D"/>
    <w:rsid w:val="00391D38"/>
    <w:rsid w:val="003A470C"/>
    <w:rsid w:val="003B0FB2"/>
    <w:rsid w:val="003B2E8B"/>
    <w:rsid w:val="003B48D9"/>
    <w:rsid w:val="003D3BEB"/>
    <w:rsid w:val="003E11AA"/>
    <w:rsid w:val="003E5C0A"/>
    <w:rsid w:val="003E6450"/>
    <w:rsid w:val="003F7C95"/>
    <w:rsid w:val="00400890"/>
    <w:rsid w:val="00402CFE"/>
    <w:rsid w:val="00404678"/>
    <w:rsid w:val="00411E3A"/>
    <w:rsid w:val="00413B98"/>
    <w:rsid w:val="00416EB0"/>
    <w:rsid w:val="00427EF3"/>
    <w:rsid w:val="004303E4"/>
    <w:rsid w:val="00432E9C"/>
    <w:rsid w:val="0046441F"/>
    <w:rsid w:val="004825E0"/>
    <w:rsid w:val="004851F4"/>
    <w:rsid w:val="00487649"/>
    <w:rsid w:val="0049685D"/>
    <w:rsid w:val="004A62A7"/>
    <w:rsid w:val="004A72EC"/>
    <w:rsid w:val="004B1ACD"/>
    <w:rsid w:val="004C2442"/>
    <w:rsid w:val="004C47C5"/>
    <w:rsid w:val="004D105F"/>
    <w:rsid w:val="004D501A"/>
    <w:rsid w:val="004E4B04"/>
    <w:rsid w:val="004F0DA7"/>
    <w:rsid w:val="004F14B0"/>
    <w:rsid w:val="004F1A61"/>
    <w:rsid w:val="004F3F54"/>
    <w:rsid w:val="004F4558"/>
    <w:rsid w:val="004F638B"/>
    <w:rsid w:val="004F76A3"/>
    <w:rsid w:val="005003A6"/>
    <w:rsid w:val="00504126"/>
    <w:rsid w:val="0051099A"/>
    <w:rsid w:val="005117BD"/>
    <w:rsid w:val="00516120"/>
    <w:rsid w:val="00550EB2"/>
    <w:rsid w:val="005520E6"/>
    <w:rsid w:val="00552CE4"/>
    <w:rsid w:val="00564758"/>
    <w:rsid w:val="00565462"/>
    <w:rsid w:val="00573DAA"/>
    <w:rsid w:val="00574857"/>
    <w:rsid w:val="0057713D"/>
    <w:rsid w:val="00582B29"/>
    <w:rsid w:val="0058352B"/>
    <w:rsid w:val="0058699D"/>
    <w:rsid w:val="00593B4A"/>
    <w:rsid w:val="00593BD2"/>
    <w:rsid w:val="0059786C"/>
    <w:rsid w:val="005A02C1"/>
    <w:rsid w:val="005A1DCF"/>
    <w:rsid w:val="005B5EB4"/>
    <w:rsid w:val="005C5E4B"/>
    <w:rsid w:val="005D59A7"/>
    <w:rsid w:val="005E2D90"/>
    <w:rsid w:val="005E7428"/>
    <w:rsid w:val="00613FE3"/>
    <w:rsid w:val="00616538"/>
    <w:rsid w:val="0061667C"/>
    <w:rsid w:val="00616BED"/>
    <w:rsid w:val="00620018"/>
    <w:rsid w:val="00620102"/>
    <w:rsid w:val="0063394D"/>
    <w:rsid w:val="006379F1"/>
    <w:rsid w:val="00651BFC"/>
    <w:rsid w:val="006663D1"/>
    <w:rsid w:val="00667EFA"/>
    <w:rsid w:val="0069129E"/>
    <w:rsid w:val="006A1FEB"/>
    <w:rsid w:val="006A35CE"/>
    <w:rsid w:val="006B34E8"/>
    <w:rsid w:val="006B7EC6"/>
    <w:rsid w:val="006C0FBE"/>
    <w:rsid w:val="006C1E0C"/>
    <w:rsid w:val="006D19C0"/>
    <w:rsid w:val="006D5D88"/>
    <w:rsid w:val="006E7BA1"/>
    <w:rsid w:val="006F48FF"/>
    <w:rsid w:val="00704512"/>
    <w:rsid w:val="00711FB8"/>
    <w:rsid w:val="0071556A"/>
    <w:rsid w:val="007229AD"/>
    <w:rsid w:val="00724A16"/>
    <w:rsid w:val="00731FBB"/>
    <w:rsid w:val="00742FF2"/>
    <w:rsid w:val="00760BCF"/>
    <w:rsid w:val="00762696"/>
    <w:rsid w:val="00773683"/>
    <w:rsid w:val="007751FF"/>
    <w:rsid w:val="00775A87"/>
    <w:rsid w:val="00776A0D"/>
    <w:rsid w:val="00777C6D"/>
    <w:rsid w:val="007916C0"/>
    <w:rsid w:val="00791E36"/>
    <w:rsid w:val="00795CFE"/>
    <w:rsid w:val="007A2257"/>
    <w:rsid w:val="007B0996"/>
    <w:rsid w:val="007B288D"/>
    <w:rsid w:val="007B2C0A"/>
    <w:rsid w:val="007B7B42"/>
    <w:rsid w:val="007D05CA"/>
    <w:rsid w:val="007D0DC6"/>
    <w:rsid w:val="007D435D"/>
    <w:rsid w:val="007D6FFD"/>
    <w:rsid w:val="007E3E6A"/>
    <w:rsid w:val="007E4062"/>
    <w:rsid w:val="007F08AC"/>
    <w:rsid w:val="007F6872"/>
    <w:rsid w:val="0080057E"/>
    <w:rsid w:val="00803480"/>
    <w:rsid w:val="008074C0"/>
    <w:rsid w:val="00812150"/>
    <w:rsid w:val="00825DF5"/>
    <w:rsid w:val="00827358"/>
    <w:rsid w:val="00827CE0"/>
    <w:rsid w:val="00841A74"/>
    <w:rsid w:val="008427AB"/>
    <w:rsid w:val="008469F0"/>
    <w:rsid w:val="00847690"/>
    <w:rsid w:val="00854483"/>
    <w:rsid w:val="00855C69"/>
    <w:rsid w:val="00865707"/>
    <w:rsid w:val="0087503B"/>
    <w:rsid w:val="008776D7"/>
    <w:rsid w:val="00877A87"/>
    <w:rsid w:val="00880361"/>
    <w:rsid w:val="0088375A"/>
    <w:rsid w:val="008914D2"/>
    <w:rsid w:val="00891FF1"/>
    <w:rsid w:val="00892AAC"/>
    <w:rsid w:val="00896EA5"/>
    <w:rsid w:val="008B46A3"/>
    <w:rsid w:val="008C7D04"/>
    <w:rsid w:val="008D1223"/>
    <w:rsid w:val="008D5B48"/>
    <w:rsid w:val="008E6D40"/>
    <w:rsid w:val="008F119C"/>
    <w:rsid w:val="0090023E"/>
    <w:rsid w:val="00902507"/>
    <w:rsid w:val="00935A15"/>
    <w:rsid w:val="00941748"/>
    <w:rsid w:val="00941BCF"/>
    <w:rsid w:val="00943502"/>
    <w:rsid w:val="00946320"/>
    <w:rsid w:val="009616B1"/>
    <w:rsid w:val="00965F9F"/>
    <w:rsid w:val="009736CE"/>
    <w:rsid w:val="0097385D"/>
    <w:rsid w:val="00976270"/>
    <w:rsid w:val="00991E95"/>
    <w:rsid w:val="009966B5"/>
    <w:rsid w:val="009A0E25"/>
    <w:rsid w:val="009A60DE"/>
    <w:rsid w:val="009B205F"/>
    <w:rsid w:val="009B61BC"/>
    <w:rsid w:val="009D2082"/>
    <w:rsid w:val="009D2EE9"/>
    <w:rsid w:val="009E05AF"/>
    <w:rsid w:val="009E164F"/>
    <w:rsid w:val="009E25E4"/>
    <w:rsid w:val="009E6D0B"/>
    <w:rsid w:val="009F48DE"/>
    <w:rsid w:val="009F7C90"/>
    <w:rsid w:val="00A1518C"/>
    <w:rsid w:val="00A20B4A"/>
    <w:rsid w:val="00A371B1"/>
    <w:rsid w:val="00A373A6"/>
    <w:rsid w:val="00A45A76"/>
    <w:rsid w:val="00A50AE4"/>
    <w:rsid w:val="00A61D95"/>
    <w:rsid w:val="00A76D75"/>
    <w:rsid w:val="00A86E97"/>
    <w:rsid w:val="00AA57E1"/>
    <w:rsid w:val="00AC3FB0"/>
    <w:rsid w:val="00AC47D4"/>
    <w:rsid w:val="00AC6598"/>
    <w:rsid w:val="00AC7E95"/>
    <w:rsid w:val="00AD1F9C"/>
    <w:rsid w:val="00AD75EC"/>
    <w:rsid w:val="00AF0CAD"/>
    <w:rsid w:val="00AF2DEF"/>
    <w:rsid w:val="00B249B3"/>
    <w:rsid w:val="00B327E4"/>
    <w:rsid w:val="00B3465C"/>
    <w:rsid w:val="00B34EF5"/>
    <w:rsid w:val="00B415F1"/>
    <w:rsid w:val="00B47795"/>
    <w:rsid w:val="00B54652"/>
    <w:rsid w:val="00B56EA4"/>
    <w:rsid w:val="00B56F9B"/>
    <w:rsid w:val="00B67916"/>
    <w:rsid w:val="00B75AB8"/>
    <w:rsid w:val="00B8035C"/>
    <w:rsid w:val="00B84303"/>
    <w:rsid w:val="00B86193"/>
    <w:rsid w:val="00B97AEB"/>
    <w:rsid w:val="00BA09C2"/>
    <w:rsid w:val="00BB2551"/>
    <w:rsid w:val="00BD5CF3"/>
    <w:rsid w:val="00BE0776"/>
    <w:rsid w:val="00BE0B00"/>
    <w:rsid w:val="00BE678E"/>
    <w:rsid w:val="00BF158F"/>
    <w:rsid w:val="00BF323C"/>
    <w:rsid w:val="00C1249E"/>
    <w:rsid w:val="00C20377"/>
    <w:rsid w:val="00C2483B"/>
    <w:rsid w:val="00C33FD0"/>
    <w:rsid w:val="00C418EB"/>
    <w:rsid w:val="00C452FA"/>
    <w:rsid w:val="00C5369B"/>
    <w:rsid w:val="00C53AE6"/>
    <w:rsid w:val="00C647ED"/>
    <w:rsid w:val="00C72C7E"/>
    <w:rsid w:val="00C74CF2"/>
    <w:rsid w:val="00C83E19"/>
    <w:rsid w:val="00C92A6A"/>
    <w:rsid w:val="00CA24AF"/>
    <w:rsid w:val="00CA41D9"/>
    <w:rsid w:val="00CA6759"/>
    <w:rsid w:val="00CB26BB"/>
    <w:rsid w:val="00CB3A7B"/>
    <w:rsid w:val="00CB3C44"/>
    <w:rsid w:val="00CE34C4"/>
    <w:rsid w:val="00CE491A"/>
    <w:rsid w:val="00D0147C"/>
    <w:rsid w:val="00D01643"/>
    <w:rsid w:val="00D016E7"/>
    <w:rsid w:val="00D06330"/>
    <w:rsid w:val="00D15C7C"/>
    <w:rsid w:val="00D1725A"/>
    <w:rsid w:val="00D249CB"/>
    <w:rsid w:val="00D25DDC"/>
    <w:rsid w:val="00D27990"/>
    <w:rsid w:val="00D30CDD"/>
    <w:rsid w:val="00D459F3"/>
    <w:rsid w:val="00D5040A"/>
    <w:rsid w:val="00D57D50"/>
    <w:rsid w:val="00D7478E"/>
    <w:rsid w:val="00D92274"/>
    <w:rsid w:val="00D9621E"/>
    <w:rsid w:val="00DB17FB"/>
    <w:rsid w:val="00DB25CD"/>
    <w:rsid w:val="00DB6167"/>
    <w:rsid w:val="00DD745B"/>
    <w:rsid w:val="00DE1218"/>
    <w:rsid w:val="00DE22B5"/>
    <w:rsid w:val="00DF003B"/>
    <w:rsid w:val="00DF1A55"/>
    <w:rsid w:val="00DF7983"/>
    <w:rsid w:val="00E01D3F"/>
    <w:rsid w:val="00E01FC3"/>
    <w:rsid w:val="00E06B97"/>
    <w:rsid w:val="00E07B40"/>
    <w:rsid w:val="00E14CEA"/>
    <w:rsid w:val="00E15393"/>
    <w:rsid w:val="00E1628E"/>
    <w:rsid w:val="00E2124A"/>
    <w:rsid w:val="00E23D78"/>
    <w:rsid w:val="00E24AEE"/>
    <w:rsid w:val="00E277DC"/>
    <w:rsid w:val="00E37AA6"/>
    <w:rsid w:val="00E406B1"/>
    <w:rsid w:val="00E4377F"/>
    <w:rsid w:val="00E43F51"/>
    <w:rsid w:val="00E6055C"/>
    <w:rsid w:val="00E63AAE"/>
    <w:rsid w:val="00E70EE4"/>
    <w:rsid w:val="00E84838"/>
    <w:rsid w:val="00E84D02"/>
    <w:rsid w:val="00E97A68"/>
    <w:rsid w:val="00EA497F"/>
    <w:rsid w:val="00EA66B1"/>
    <w:rsid w:val="00EB0714"/>
    <w:rsid w:val="00EB3C88"/>
    <w:rsid w:val="00EC604F"/>
    <w:rsid w:val="00ED078F"/>
    <w:rsid w:val="00EE0A9C"/>
    <w:rsid w:val="00EE2C21"/>
    <w:rsid w:val="00EE671A"/>
    <w:rsid w:val="00EF62F7"/>
    <w:rsid w:val="00EF7F80"/>
    <w:rsid w:val="00F02AAF"/>
    <w:rsid w:val="00F05FA5"/>
    <w:rsid w:val="00F1070C"/>
    <w:rsid w:val="00F17166"/>
    <w:rsid w:val="00F345B1"/>
    <w:rsid w:val="00F37DA4"/>
    <w:rsid w:val="00F4302D"/>
    <w:rsid w:val="00F45690"/>
    <w:rsid w:val="00F54689"/>
    <w:rsid w:val="00F54A57"/>
    <w:rsid w:val="00F60423"/>
    <w:rsid w:val="00F661E0"/>
    <w:rsid w:val="00F74CF6"/>
    <w:rsid w:val="00F775BD"/>
    <w:rsid w:val="00F83A79"/>
    <w:rsid w:val="00F83F07"/>
    <w:rsid w:val="00F83F76"/>
    <w:rsid w:val="00F87EB0"/>
    <w:rsid w:val="00F9479D"/>
    <w:rsid w:val="00F95808"/>
    <w:rsid w:val="00FA0261"/>
    <w:rsid w:val="00FA7760"/>
    <w:rsid w:val="00FB035C"/>
    <w:rsid w:val="00FB5B4A"/>
    <w:rsid w:val="00FC6FF8"/>
    <w:rsid w:val="00FD0D39"/>
    <w:rsid w:val="00FD330D"/>
    <w:rsid w:val="00FD6D92"/>
    <w:rsid w:val="00FF54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60FB58"/>
  <w15:chartTrackingRefBased/>
  <w15:docId w15:val="{A82BC527-D899-4ABA-B137-5C6E689376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714"/>
  </w:style>
  <w:style w:type="paragraph" w:styleId="Heading1">
    <w:name w:val="heading 1"/>
    <w:basedOn w:val="Normal"/>
    <w:next w:val="Normal"/>
    <w:link w:val="Heading1Char"/>
    <w:uiPriority w:val="9"/>
    <w:qFormat/>
    <w:rsid w:val="00391D3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327E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C659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93B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06330"/>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D06330"/>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D06330"/>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D06330"/>
    <w:rPr>
      <w:rFonts w:ascii="Times New Roman" w:hAnsi="Times New Roman" w:cs="Times New Roman"/>
      <w:noProof/>
      <w:sz w:val="24"/>
      <w:lang w:val="en-US"/>
    </w:rPr>
  </w:style>
  <w:style w:type="character" w:customStyle="1" w:styleId="Heading1Char">
    <w:name w:val="Heading 1 Char"/>
    <w:basedOn w:val="DefaultParagraphFont"/>
    <w:link w:val="Heading1"/>
    <w:uiPriority w:val="9"/>
    <w:rsid w:val="00391D38"/>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391D38"/>
    <w:rPr>
      <w:color w:val="0563C1" w:themeColor="hyperlink"/>
      <w:u w:val="single"/>
    </w:rPr>
  </w:style>
  <w:style w:type="character" w:customStyle="1" w:styleId="Heading3Char">
    <w:name w:val="Heading 3 Char"/>
    <w:basedOn w:val="DefaultParagraphFont"/>
    <w:link w:val="Heading3"/>
    <w:uiPriority w:val="9"/>
    <w:rsid w:val="00AC6598"/>
    <w:rPr>
      <w:rFonts w:asciiTheme="majorHAnsi" w:eastAsiaTheme="majorEastAsia" w:hAnsiTheme="majorHAnsi" w:cstheme="majorBidi"/>
      <w:color w:val="1F3763" w:themeColor="accent1" w:themeShade="7F"/>
      <w:sz w:val="24"/>
      <w:szCs w:val="24"/>
    </w:rPr>
  </w:style>
  <w:style w:type="character" w:customStyle="1" w:styleId="Heading2Char">
    <w:name w:val="Heading 2 Char"/>
    <w:basedOn w:val="DefaultParagraphFont"/>
    <w:link w:val="Heading2"/>
    <w:uiPriority w:val="9"/>
    <w:rsid w:val="00B327E4"/>
    <w:rPr>
      <w:rFonts w:asciiTheme="majorHAnsi" w:eastAsiaTheme="majorEastAsia" w:hAnsiTheme="majorHAnsi" w:cstheme="majorBidi"/>
      <w:color w:val="2F5496" w:themeColor="accent1" w:themeShade="BF"/>
      <w:sz w:val="26"/>
      <w:szCs w:val="26"/>
    </w:rPr>
  </w:style>
  <w:style w:type="character" w:styleId="UnresolvedMention">
    <w:name w:val="Unresolved Mention"/>
    <w:basedOn w:val="DefaultParagraphFont"/>
    <w:uiPriority w:val="99"/>
    <w:semiHidden/>
    <w:unhideWhenUsed/>
    <w:rsid w:val="00FD330D"/>
    <w:rPr>
      <w:color w:val="605E5C"/>
      <w:shd w:val="clear" w:color="auto" w:fill="E1DFDD"/>
    </w:rPr>
  </w:style>
  <w:style w:type="character" w:styleId="CommentReference">
    <w:name w:val="annotation reference"/>
    <w:basedOn w:val="DefaultParagraphFont"/>
    <w:uiPriority w:val="99"/>
    <w:semiHidden/>
    <w:unhideWhenUsed/>
    <w:rsid w:val="00EB3C88"/>
    <w:rPr>
      <w:sz w:val="16"/>
      <w:szCs w:val="16"/>
    </w:rPr>
  </w:style>
  <w:style w:type="paragraph" w:styleId="CommentText">
    <w:name w:val="annotation text"/>
    <w:basedOn w:val="Normal"/>
    <w:link w:val="CommentTextChar"/>
    <w:uiPriority w:val="99"/>
    <w:unhideWhenUsed/>
    <w:rsid w:val="00EB3C88"/>
    <w:pPr>
      <w:spacing w:line="240" w:lineRule="auto"/>
    </w:pPr>
    <w:rPr>
      <w:sz w:val="20"/>
      <w:szCs w:val="20"/>
    </w:rPr>
  </w:style>
  <w:style w:type="character" w:customStyle="1" w:styleId="CommentTextChar">
    <w:name w:val="Comment Text Char"/>
    <w:basedOn w:val="DefaultParagraphFont"/>
    <w:link w:val="CommentText"/>
    <w:uiPriority w:val="99"/>
    <w:rsid w:val="00EB3C88"/>
    <w:rPr>
      <w:sz w:val="20"/>
      <w:szCs w:val="20"/>
    </w:rPr>
  </w:style>
  <w:style w:type="paragraph" w:styleId="CommentSubject">
    <w:name w:val="annotation subject"/>
    <w:basedOn w:val="CommentText"/>
    <w:next w:val="CommentText"/>
    <w:link w:val="CommentSubjectChar"/>
    <w:uiPriority w:val="99"/>
    <w:semiHidden/>
    <w:unhideWhenUsed/>
    <w:rsid w:val="00EB3C88"/>
    <w:rPr>
      <w:b/>
      <w:bCs/>
    </w:rPr>
  </w:style>
  <w:style w:type="character" w:customStyle="1" w:styleId="CommentSubjectChar">
    <w:name w:val="Comment Subject Char"/>
    <w:basedOn w:val="CommentTextChar"/>
    <w:link w:val="CommentSubject"/>
    <w:uiPriority w:val="99"/>
    <w:semiHidden/>
    <w:rsid w:val="00EB3C88"/>
    <w:rPr>
      <w:b/>
      <w:bCs/>
      <w:sz w:val="20"/>
      <w:szCs w:val="20"/>
    </w:rPr>
  </w:style>
  <w:style w:type="character" w:styleId="FollowedHyperlink">
    <w:name w:val="FollowedHyperlink"/>
    <w:basedOn w:val="DefaultParagraphFont"/>
    <w:uiPriority w:val="99"/>
    <w:semiHidden/>
    <w:unhideWhenUsed/>
    <w:rsid w:val="008C7D04"/>
    <w:rPr>
      <w:color w:val="954F72" w:themeColor="followedHyperlink"/>
      <w:u w:val="single"/>
    </w:rPr>
  </w:style>
  <w:style w:type="character" w:customStyle="1" w:styleId="xref-sep">
    <w:name w:val="xref-sep"/>
    <w:basedOn w:val="DefaultParagraphFont"/>
    <w:rsid w:val="000163FF"/>
  </w:style>
  <w:style w:type="paragraph" w:styleId="Header">
    <w:name w:val="header"/>
    <w:basedOn w:val="Normal"/>
    <w:link w:val="HeaderChar"/>
    <w:uiPriority w:val="99"/>
    <w:unhideWhenUsed/>
    <w:rsid w:val="00E84838"/>
    <w:pPr>
      <w:tabs>
        <w:tab w:val="center" w:pos="4513"/>
        <w:tab w:val="right" w:pos="9026"/>
      </w:tabs>
      <w:spacing w:after="0" w:line="240" w:lineRule="auto"/>
    </w:pPr>
  </w:style>
  <w:style w:type="character" w:customStyle="1" w:styleId="HeaderChar">
    <w:name w:val="Header Char"/>
    <w:basedOn w:val="DefaultParagraphFont"/>
    <w:link w:val="Header"/>
    <w:uiPriority w:val="99"/>
    <w:rsid w:val="00E84838"/>
  </w:style>
  <w:style w:type="paragraph" w:styleId="Footer">
    <w:name w:val="footer"/>
    <w:basedOn w:val="Normal"/>
    <w:link w:val="FooterChar"/>
    <w:uiPriority w:val="99"/>
    <w:unhideWhenUsed/>
    <w:rsid w:val="00E848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4838"/>
  </w:style>
  <w:style w:type="character" w:styleId="LineNumber">
    <w:name w:val="line number"/>
    <w:basedOn w:val="DefaultParagraphFont"/>
    <w:uiPriority w:val="99"/>
    <w:semiHidden/>
    <w:unhideWhenUsed/>
    <w:rsid w:val="005A1D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6647395">
      <w:bodyDiv w:val="1"/>
      <w:marLeft w:val="0"/>
      <w:marRight w:val="0"/>
      <w:marTop w:val="0"/>
      <w:marBottom w:val="0"/>
      <w:divBdr>
        <w:top w:val="none" w:sz="0" w:space="0" w:color="auto"/>
        <w:left w:val="none" w:sz="0" w:space="0" w:color="auto"/>
        <w:bottom w:val="none" w:sz="0" w:space="0" w:color="auto"/>
        <w:right w:val="none" w:sz="0" w:space="0" w:color="auto"/>
      </w:divBdr>
    </w:div>
    <w:div w:id="1303191798">
      <w:bodyDiv w:val="1"/>
      <w:marLeft w:val="0"/>
      <w:marRight w:val="0"/>
      <w:marTop w:val="0"/>
      <w:marBottom w:val="0"/>
      <w:divBdr>
        <w:top w:val="none" w:sz="0" w:space="0" w:color="auto"/>
        <w:left w:val="none" w:sz="0" w:space="0" w:color="auto"/>
        <w:bottom w:val="none" w:sz="0" w:space="0" w:color="auto"/>
        <w:right w:val="none" w:sz="0" w:space="0" w:color="auto"/>
      </w:divBdr>
    </w:div>
    <w:div w:id="2004162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P.Hepsomali@roehampton.ac.uk"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6508D5-21D9-4827-8CC6-700A70C6E0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1</TotalTime>
  <Pages>1</Pages>
  <Words>244</Words>
  <Characters>139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psomali, Piril</dc:creator>
  <cp:keywords/>
  <dc:description/>
  <cp:lastModifiedBy>Piril Hepsomali</cp:lastModifiedBy>
  <cp:revision>36</cp:revision>
  <dcterms:created xsi:type="dcterms:W3CDTF">2021-08-13T10:01:00Z</dcterms:created>
  <dcterms:modified xsi:type="dcterms:W3CDTF">2022-04-13T13:28:00Z</dcterms:modified>
</cp:coreProperties>
</file>